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57E72" w14:textId="77777777" w:rsidR="00662388" w:rsidRDefault="00662388" w:rsidP="00662388"/>
    <w:tbl>
      <w:tblPr>
        <w:tblW w:w="9654" w:type="dxa"/>
        <w:tblInd w:w="93" w:type="dxa"/>
        <w:tblLook w:val="04A0" w:firstRow="1" w:lastRow="0" w:firstColumn="1" w:lastColumn="0" w:noHBand="0" w:noVBand="1"/>
      </w:tblPr>
      <w:tblGrid>
        <w:gridCol w:w="4082"/>
        <w:gridCol w:w="1745"/>
        <w:gridCol w:w="1418"/>
        <w:gridCol w:w="1417"/>
        <w:gridCol w:w="992"/>
      </w:tblGrid>
      <w:tr w:rsidR="00A30060" w:rsidRPr="00E20570" w14:paraId="1FE4029E" w14:textId="77777777" w:rsidTr="00A30060">
        <w:trPr>
          <w:trHeight w:val="255"/>
        </w:trPr>
        <w:tc>
          <w:tcPr>
            <w:tcW w:w="86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BBA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able S4A: Pre-treatment variables associated with response, Karolinska cohor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A54A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30060" w:rsidRPr="00E20570" w14:paraId="42F96CEF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2F42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B1DF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8903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F921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3F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30060" w:rsidRPr="00A30060" w14:paraId="7E0C8DEB" w14:textId="77777777" w:rsidTr="00A30060">
        <w:trPr>
          <w:trHeight w:val="255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D4D221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8E3CD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C1D44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FAB55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30060" w:rsidRPr="00A30060" w14:paraId="15B1EB7F" w14:textId="77777777" w:rsidTr="00A30060">
        <w:trPr>
          <w:trHeight w:val="255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681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B7D7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3 (35-8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7963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 (51-8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B357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A30060" w:rsidRPr="00A30060" w14:paraId="5C51613C" w14:textId="77777777" w:rsidTr="00A30060">
        <w:trPr>
          <w:trHeight w:val="255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2746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ease duration, 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94D9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0-8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42A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0-17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5AE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A30060" w:rsidRPr="00A30060" w14:paraId="7AA587AD" w14:textId="77777777" w:rsidTr="00A30060">
        <w:trPr>
          <w:trHeight w:val="255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C0F8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row blasts %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0BA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 (0-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F74A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2-2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ACF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A30060" w:rsidRPr="00A30060" w14:paraId="5DC24015" w14:textId="77777777" w:rsidTr="00A30060">
        <w:trPr>
          <w:trHeight w:val="255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FE45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ularity %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71C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 (10-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FCB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0 (30-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109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A30060" w:rsidRPr="00A30060" w14:paraId="4985F19B" w14:textId="77777777" w:rsidTr="00A30060">
        <w:trPr>
          <w:trHeight w:val="300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58CC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solute neutrophil count,  x10</w:t>
            </w: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/L, 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448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3 (0.1-1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AC923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9 (0.1-30.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2BD9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A30060" w:rsidRPr="00A30060" w14:paraId="634A094D" w14:textId="77777777" w:rsidTr="00A30060">
        <w:trPr>
          <w:trHeight w:val="300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B5F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telets , x10</w:t>
            </w: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L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1C8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6 (5-123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1F51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8 (5-79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29B7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A30060" w:rsidRPr="00A30060" w14:paraId="3413FD00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B52D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fusion dependent, n (%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A4FE5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E825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 (5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B91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 (6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A079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A30060" w:rsidRPr="00A30060" w14:paraId="05A3A018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C7EE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FAFC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636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 (4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0F55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(3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EA1A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54BFBE3F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787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apy-related, n (%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F6A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4059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1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89A5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6DA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A30060" w:rsidRPr="00A30060" w14:paraId="26FDA35C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5166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A015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F9E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4 (8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F10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 (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A9ED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4B956B24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CBDF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PSS cytogenetic risk group, n (%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A26D7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vorab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F79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 (5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6FB8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 (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2C17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A30060" w:rsidRPr="00A30060" w14:paraId="059EDDA9" w14:textId="77777777" w:rsidTr="00A30060">
        <w:trPr>
          <w:trHeight w:val="510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2DA7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036E3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medi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666C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 (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33C5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 (1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F431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65CB75C9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586A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EA0F1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ver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0D8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 (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BA12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2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24D2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36C0B1C0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96A1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PSS risk score, n (%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98CEF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7CA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CAC2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5D0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A30060" w:rsidRPr="00A30060" w14:paraId="120C67DF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EA0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272EC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BA2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2BBA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7C4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0622D90C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9DF2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D0EC8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B52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 (6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25E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 (5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A9AC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16C30B64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4AC3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9C8D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849C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(2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078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2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A09A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08E4F716" w14:textId="77777777" w:rsidTr="00A30060">
        <w:trPr>
          <w:trHeight w:val="255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ADD4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umber of mutations, median (rang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8831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820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82F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</w:tr>
      <w:tr w:rsidR="00A30060" w:rsidRPr="00A30060" w14:paraId="50A69D15" w14:textId="77777777" w:rsidTr="00A30060">
        <w:trPr>
          <w:trHeight w:val="255"/>
        </w:trPr>
        <w:tc>
          <w:tcPr>
            <w:tcW w:w="5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ABEE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Mutations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B85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4E4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D89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30060" w:rsidRPr="00A30060" w14:paraId="1E053ADE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024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XL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4200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762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(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E251C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AD0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</w:tr>
      <w:tr w:rsidR="00A30060" w:rsidRPr="00A30060" w14:paraId="54BACFA8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00F25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D6A3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D6A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 (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6BD1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 (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E78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55862DF0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4C28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5222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8D4A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 (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067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A3C8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A30060" w:rsidRPr="00A30060" w14:paraId="51358122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33E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      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8F26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50F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8 (7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E081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 (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7C1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36996F21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E779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F3B1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7B293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6BEC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114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 (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C041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A30060" w:rsidRPr="00A30060" w14:paraId="2D22464A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92605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          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7047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FAD5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 (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8935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 (8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8933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01308C37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59C8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RSF2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3F969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3457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 (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EFE8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6C52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</w:tr>
      <w:tr w:rsidR="00A30060" w:rsidRPr="00A30060" w14:paraId="2C873FB5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C85D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65BF9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29A4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2 (8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254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 (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326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44387F6D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D5A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DH1/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730E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8063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 (1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27B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517A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A30060" w:rsidRPr="00A30060" w14:paraId="5EF1B2D0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D44BA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25C07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44D3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5 (8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02A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 (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5B79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3A587CAE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B8EA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pigenetic factor mutations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E3AA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D7E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 (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CA3C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 (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348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A30060" w:rsidRPr="00A30060" w14:paraId="71A04614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0449" w14:textId="77777777" w:rsidR="00A30060" w:rsidRPr="0035595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5595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TET2, DNMT3A, IDH1/2, MLL, EZH2, ASXL1 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65FE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BCA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 (3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3F44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 (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0EA8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4D61F966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61A1" w14:textId="77777777" w:rsidR="00A30060" w:rsidRPr="00A30060" w:rsidRDefault="00D438B1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stone modulator</w:t>
            </w:r>
            <w:r w:rsid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="00A30060"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mutations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73AC7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9D3C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 (3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08C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5991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A30060" w:rsidRPr="00A30060" w14:paraId="0100B5F1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A348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(ASXL1, </w:t>
            </w:r>
            <w:r w:rsidRPr="00A3006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ZH2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9EA36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C00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 (6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B9E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 (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5F3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19B8E55E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834E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NA methylation mutations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11A2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235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 (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3A0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 (3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F85B2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A30060" w:rsidRPr="00A30060" w14:paraId="00432A50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099C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TET2, DNMT3A, IDH1/2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83EE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2EA2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 (6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C95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 (6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6CF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5896C390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F10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plicing factor mutations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EC65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A5C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 (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6B68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 (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6EF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</w:tr>
      <w:tr w:rsidR="00A30060" w:rsidRPr="00A30060" w14:paraId="341BEA1F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5B7B" w14:textId="77777777" w:rsidR="00A30060" w:rsidRPr="0035595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5595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SF3B1, SRSF2, PRPF40B, U2AF1, U2AF35, ZRSR2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7544C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E6EA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 (6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69D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 (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085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0E175556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7749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hesion factor mutations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051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0EC9D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068B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F597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A30060" w:rsidRPr="00A30060" w14:paraId="12986D8D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6F8D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STAG2, SMC3, PDS5B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4D9C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4E43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 (9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2C17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5 (9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60B3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00342EED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686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ignaling factor mutations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426E1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7742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1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FD9A5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 (2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7165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 w:rsidR="00A30060" w:rsidRPr="00A30060" w14:paraId="3FC9B058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D7B1" w14:textId="77777777" w:rsidR="00A30060" w:rsidRPr="0035595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35595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JAK2, MPL, CBL, FLT3, NRAS, WT1, SH2B3 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797D7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E29C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3 (8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236E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 (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2BF9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A30060" w:rsidRPr="00A30060" w14:paraId="64937D3B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0559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ranscription factor mutations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CF7F5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369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 (2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13DF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 (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188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A30060" w:rsidRPr="00A30060" w14:paraId="0AF9C635" w14:textId="77777777" w:rsidTr="00A30060">
        <w:trPr>
          <w:trHeight w:val="255"/>
        </w:trPr>
        <w:tc>
          <w:tcPr>
            <w:tcW w:w="40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3540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(RUNX1, ETV6, CEBPA, BCOR )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F928B" w14:textId="77777777" w:rsidR="00A30060" w:rsidRPr="00A30060" w:rsidRDefault="00A30060" w:rsidP="00A300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5C47A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 (7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F37F6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 (7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C8B0" w14:textId="77777777" w:rsidR="00A30060" w:rsidRPr="00A30060" w:rsidRDefault="00A30060" w:rsidP="00A3006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300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2B35908F" w14:textId="77777777" w:rsidR="001D19D3" w:rsidRPr="00E8046D" w:rsidRDefault="001D19D3" w:rsidP="00350932">
      <w:bookmarkStart w:id="0" w:name="_GoBack"/>
      <w:bookmarkEnd w:id="0"/>
    </w:p>
    <w:sectPr w:rsidR="001D19D3" w:rsidRPr="00E8046D" w:rsidSect="00A33A12">
      <w:pgSz w:w="11906" w:h="16838"/>
      <w:pgMar w:top="1135" w:right="1133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xrxpx2srd59vreaepzpefv6vwwdwetvdsxf&quot;&gt;My EndNote Library&lt;record-ids&gt;&lt;item&gt;1787&lt;/item&gt;&lt;item&gt;1788&lt;/item&gt;&lt;item&gt;1789&lt;/item&gt;&lt;item&gt;1790&lt;/item&gt;&lt;item&gt;1792&lt;/item&gt;&lt;/record-ids&gt;&lt;/item&gt;&lt;/Libraries&gt;"/>
  </w:docVars>
  <w:rsids>
    <w:rsidRoot w:val="00662388"/>
    <w:rsid w:val="00007165"/>
    <w:rsid w:val="00007785"/>
    <w:rsid w:val="000116DA"/>
    <w:rsid w:val="000129DC"/>
    <w:rsid w:val="0001410B"/>
    <w:rsid w:val="00014B52"/>
    <w:rsid w:val="00014E55"/>
    <w:rsid w:val="000152B9"/>
    <w:rsid w:val="00015901"/>
    <w:rsid w:val="00020661"/>
    <w:rsid w:val="0002202B"/>
    <w:rsid w:val="00023F9B"/>
    <w:rsid w:val="0002447E"/>
    <w:rsid w:val="00026C5E"/>
    <w:rsid w:val="00026E26"/>
    <w:rsid w:val="000275A2"/>
    <w:rsid w:val="000340CB"/>
    <w:rsid w:val="00034133"/>
    <w:rsid w:val="00034391"/>
    <w:rsid w:val="00042AE4"/>
    <w:rsid w:val="00046F8E"/>
    <w:rsid w:val="00047FA3"/>
    <w:rsid w:val="00050034"/>
    <w:rsid w:val="00050BA5"/>
    <w:rsid w:val="00051340"/>
    <w:rsid w:val="00052B07"/>
    <w:rsid w:val="00053317"/>
    <w:rsid w:val="00054A71"/>
    <w:rsid w:val="00055773"/>
    <w:rsid w:val="00057769"/>
    <w:rsid w:val="00060E27"/>
    <w:rsid w:val="000622A8"/>
    <w:rsid w:val="000653ED"/>
    <w:rsid w:val="000661BF"/>
    <w:rsid w:val="00067099"/>
    <w:rsid w:val="00067F2A"/>
    <w:rsid w:val="0008128B"/>
    <w:rsid w:val="00081608"/>
    <w:rsid w:val="00082410"/>
    <w:rsid w:val="00084EE6"/>
    <w:rsid w:val="00094D96"/>
    <w:rsid w:val="000A13F7"/>
    <w:rsid w:val="000A686D"/>
    <w:rsid w:val="000A71EF"/>
    <w:rsid w:val="000B10ED"/>
    <w:rsid w:val="000B5DB6"/>
    <w:rsid w:val="000B6344"/>
    <w:rsid w:val="000B702B"/>
    <w:rsid w:val="000C3B9F"/>
    <w:rsid w:val="000D02E6"/>
    <w:rsid w:val="000D33F4"/>
    <w:rsid w:val="000D6B7E"/>
    <w:rsid w:val="000D7BB3"/>
    <w:rsid w:val="000E177E"/>
    <w:rsid w:val="000E190C"/>
    <w:rsid w:val="000E3835"/>
    <w:rsid w:val="000E3A22"/>
    <w:rsid w:val="000E5D2A"/>
    <w:rsid w:val="000E6896"/>
    <w:rsid w:val="000F0A40"/>
    <w:rsid w:val="000F0E04"/>
    <w:rsid w:val="000F6F38"/>
    <w:rsid w:val="000F7410"/>
    <w:rsid w:val="000F7661"/>
    <w:rsid w:val="000F7C09"/>
    <w:rsid w:val="0010189C"/>
    <w:rsid w:val="0010395B"/>
    <w:rsid w:val="00103E76"/>
    <w:rsid w:val="00104583"/>
    <w:rsid w:val="00105DE2"/>
    <w:rsid w:val="001132AC"/>
    <w:rsid w:val="00114382"/>
    <w:rsid w:val="001166FD"/>
    <w:rsid w:val="00116D71"/>
    <w:rsid w:val="0012166B"/>
    <w:rsid w:val="001218EB"/>
    <w:rsid w:val="00124180"/>
    <w:rsid w:val="001257BB"/>
    <w:rsid w:val="0013189E"/>
    <w:rsid w:val="001342A5"/>
    <w:rsid w:val="00135B39"/>
    <w:rsid w:val="00137E27"/>
    <w:rsid w:val="00137E4C"/>
    <w:rsid w:val="001422F6"/>
    <w:rsid w:val="00145453"/>
    <w:rsid w:val="00151886"/>
    <w:rsid w:val="001518A7"/>
    <w:rsid w:val="001554EA"/>
    <w:rsid w:val="001556F7"/>
    <w:rsid w:val="00156A2E"/>
    <w:rsid w:val="00156DEB"/>
    <w:rsid w:val="00162747"/>
    <w:rsid w:val="00163195"/>
    <w:rsid w:val="00166731"/>
    <w:rsid w:val="001709D4"/>
    <w:rsid w:val="00171081"/>
    <w:rsid w:val="0017113D"/>
    <w:rsid w:val="0017177A"/>
    <w:rsid w:val="0017257B"/>
    <w:rsid w:val="00173CD5"/>
    <w:rsid w:val="001825EE"/>
    <w:rsid w:val="00184000"/>
    <w:rsid w:val="00186D1E"/>
    <w:rsid w:val="00187F13"/>
    <w:rsid w:val="00191DF8"/>
    <w:rsid w:val="00194403"/>
    <w:rsid w:val="001950E2"/>
    <w:rsid w:val="001A2155"/>
    <w:rsid w:val="001A2DB1"/>
    <w:rsid w:val="001A3C11"/>
    <w:rsid w:val="001A4787"/>
    <w:rsid w:val="001B2C18"/>
    <w:rsid w:val="001C0820"/>
    <w:rsid w:val="001C5986"/>
    <w:rsid w:val="001C7AE1"/>
    <w:rsid w:val="001C7F89"/>
    <w:rsid w:val="001D19D3"/>
    <w:rsid w:val="001D5709"/>
    <w:rsid w:val="001D68E0"/>
    <w:rsid w:val="001E04F2"/>
    <w:rsid w:val="001E40B2"/>
    <w:rsid w:val="001F1E8E"/>
    <w:rsid w:val="001F44C1"/>
    <w:rsid w:val="00203365"/>
    <w:rsid w:val="00204C2B"/>
    <w:rsid w:val="002050D6"/>
    <w:rsid w:val="00206F50"/>
    <w:rsid w:val="002109C2"/>
    <w:rsid w:val="00215A74"/>
    <w:rsid w:val="00216D90"/>
    <w:rsid w:val="00217A5F"/>
    <w:rsid w:val="00217C36"/>
    <w:rsid w:val="00220543"/>
    <w:rsid w:val="002218F4"/>
    <w:rsid w:val="00224867"/>
    <w:rsid w:val="00224C0C"/>
    <w:rsid w:val="002268B2"/>
    <w:rsid w:val="00226D10"/>
    <w:rsid w:val="002272D2"/>
    <w:rsid w:val="00227DDF"/>
    <w:rsid w:val="0023075D"/>
    <w:rsid w:val="00232008"/>
    <w:rsid w:val="0023219A"/>
    <w:rsid w:val="00234537"/>
    <w:rsid w:val="00237EE5"/>
    <w:rsid w:val="00243150"/>
    <w:rsid w:val="00247CA2"/>
    <w:rsid w:val="00247EE9"/>
    <w:rsid w:val="00250CE5"/>
    <w:rsid w:val="00250D95"/>
    <w:rsid w:val="00251DC4"/>
    <w:rsid w:val="00252228"/>
    <w:rsid w:val="00252BD9"/>
    <w:rsid w:val="0025302E"/>
    <w:rsid w:val="002561D2"/>
    <w:rsid w:val="00260074"/>
    <w:rsid w:val="00260C38"/>
    <w:rsid w:val="00261566"/>
    <w:rsid w:val="00261A5B"/>
    <w:rsid w:val="0026224C"/>
    <w:rsid w:val="0026345D"/>
    <w:rsid w:val="0026453B"/>
    <w:rsid w:val="002704DA"/>
    <w:rsid w:val="002712D4"/>
    <w:rsid w:val="00273A07"/>
    <w:rsid w:val="00282A67"/>
    <w:rsid w:val="00284739"/>
    <w:rsid w:val="00284E5F"/>
    <w:rsid w:val="00284F49"/>
    <w:rsid w:val="00287297"/>
    <w:rsid w:val="00291DBD"/>
    <w:rsid w:val="00293582"/>
    <w:rsid w:val="002963BB"/>
    <w:rsid w:val="002A1815"/>
    <w:rsid w:val="002A2937"/>
    <w:rsid w:val="002A6DF2"/>
    <w:rsid w:val="002B0D9D"/>
    <w:rsid w:val="002B40A1"/>
    <w:rsid w:val="002B5C43"/>
    <w:rsid w:val="002B749F"/>
    <w:rsid w:val="002B788B"/>
    <w:rsid w:val="002B7D5B"/>
    <w:rsid w:val="002C0FFB"/>
    <w:rsid w:val="002C5093"/>
    <w:rsid w:val="002D021F"/>
    <w:rsid w:val="002D1018"/>
    <w:rsid w:val="002D10EE"/>
    <w:rsid w:val="002D3BD1"/>
    <w:rsid w:val="002D6243"/>
    <w:rsid w:val="002E0A69"/>
    <w:rsid w:val="002E12BE"/>
    <w:rsid w:val="002E1809"/>
    <w:rsid w:val="002E3C82"/>
    <w:rsid w:val="002E51DD"/>
    <w:rsid w:val="002E7C1A"/>
    <w:rsid w:val="002F1D35"/>
    <w:rsid w:val="002F3E01"/>
    <w:rsid w:val="002F4B0B"/>
    <w:rsid w:val="003022F2"/>
    <w:rsid w:val="00304BE6"/>
    <w:rsid w:val="0030784F"/>
    <w:rsid w:val="00307A19"/>
    <w:rsid w:val="003110E8"/>
    <w:rsid w:val="0031133C"/>
    <w:rsid w:val="00315657"/>
    <w:rsid w:val="0031645F"/>
    <w:rsid w:val="00316893"/>
    <w:rsid w:val="003172E6"/>
    <w:rsid w:val="00317AFD"/>
    <w:rsid w:val="00321C27"/>
    <w:rsid w:val="00326455"/>
    <w:rsid w:val="00327046"/>
    <w:rsid w:val="0033267E"/>
    <w:rsid w:val="003340CE"/>
    <w:rsid w:val="003365E0"/>
    <w:rsid w:val="00337807"/>
    <w:rsid w:val="00342151"/>
    <w:rsid w:val="00342C92"/>
    <w:rsid w:val="00350932"/>
    <w:rsid w:val="003542C1"/>
    <w:rsid w:val="00355950"/>
    <w:rsid w:val="003560D2"/>
    <w:rsid w:val="00356174"/>
    <w:rsid w:val="003564DE"/>
    <w:rsid w:val="00357F91"/>
    <w:rsid w:val="00361234"/>
    <w:rsid w:val="00361C0F"/>
    <w:rsid w:val="003724B7"/>
    <w:rsid w:val="00372B68"/>
    <w:rsid w:val="00372CF4"/>
    <w:rsid w:val="00377B05"/>
    <w:rsid w:val="00381BC5"/>
    <w:rsid w:val="003823D8"/>
    <w:rsid w:val="003A0068"/>
    <w:rsid w:val="003A033C"/>
    <w:rsid w:val="003A03FB"/>
    <w:rsid w:val="003A11CC"/>
    <w:rsid w:val="003A1451"/>
    <w:rsid w:val="003A3315"/>
    <w:rsid w:val="003A69B8"/>
    <w:rsid w:val="003B1E47"/>
    <w:rsid w:val="003B5737"/>
    <w:rsid w:val="003B580C"/>
    <w:rsid w:val="003B61BD"/>
    <w:rsid w:val="003C1EE3"/>
    <w:rsid w:val="003C218A"/>
    <w:rsid w:val="003C5D23"/>
    <w:rsid w:val="003C7536"/>
    <w:rsid w:val="003D019E"/>
    <w:rsid w:val="003D0CA4"/>
    <w:rsid w:val="003D1796"/>
    <w:rsid w:val="003D2F4A"/>
    <w:rsid w:val="003E2017"/>
    <w:rsid w:val="003E22D2"/>
    <w:rsid w:val="003F1517"/>
    <w:rsid w:val="003F3733"/>
    <w:rsid w:val="003F6C4C"/>
    <w:rsid w:val="003F6EFE"/>
    <w:rsid w:val="004015D0"/>
    <w:rsid w:val="00407C44"/>
    <w:rsid w:val="004104C2"/>
    <w:rsid w:val="00411E44"/>
    <w:rsid w:val="00413065"/>
    <w:rsid w:val="004201ED"/>
    <w:rsid w:val="004224C2"/>
    <w:rsid w:val="004239D0"/>
    <w:rsid w:val="004253C7"/>
    <w:rsid w:val="004267E5"/>
    <w:rsid w:val="0044210A"/>
    <w:rsid w:val="00442CFC"/>
    <w:rsid w:val="00443AFA"/>
    <w:rsid w:val="00443E9F"/>
    <w:rsid w:val="00444564"/>
    <w:rsid w:val="00444AF4"/>
    <w:rsid w:val="00451F97"/>
    <w:rsid w:val="0046038D"/>
    <w:rsid w:val="0046193F"/>
    <w:rsid w:val="00462E84"/>
    <w:rsid w:val="004665EB"/>
    <w:rsid w:val="00472C80"/>
    <w:rsid w:val="004736CF"/>
    <w:rsid w:val="00474BB3"/>
    <w:rsid w:val="00474D76"/>
    <w:rsid w:val="0048035B"/>
    <w:rsid w:val="00480A75"/>
    <w:rsid w:val="00484F08"/>
    <w:rsid w:val="00485761"/>
    <w:rsid w:val="004871F4"/>
    <w:rsid w:val="00491D43"/>
    <w:rsid w:val="0049286E"/>
    <w:rsid w:val="00492F34"/>
    <w:rsid w:val="00494B7A"/>
    <w:rsid w:val="004951C7"/>
    <w:rsid w:val="004954FD"/>
    <w:rsid w:val="00497538"/>
    <w:rsid w:val="004A199C"/>
    <w:rsid w:val="004A4ECD"/>
    <w:rsid w:val="004A543C"/>
    <w:rsid w:val="004B3525"/>
    <w:rsid w:val="004B64CB"/>
    <w:rsid w:val="004D4013"/>
    <w:rsid w:val="004D6B95"/>
    <w:rsid w:val="004E2045"/>
    <w:rsid w:val="004E2204"/>
    <w:rsid w:val="004E2256"/>
    <w:rsid w:val="004E3BE1"/>
    <w:rsid w:val="004F0B3A"/>
    <w:rsid w:val="004F0ECD"/>
    <w:rsid w:val="004F33B3"/>
    <w:rsid w:val="004F3A0E"/>
    <w:rsid w:val="00501B70"/>
    <w:rsid w:val="005025FD"/>
    <w:rsid w:val="00514B4A"/>
    <w:rsid w:val="00515A92"/>
    <w:rsid w:val="00523C23"/>
    <w:rsid w:val="0052441C"/>
    <w:rsid w:val="00524955"/>
    <w:rsid w:val="00525561"/>
    <w:rsid w:val="005341E3"/>
    <w:rsid w:val="00534F8C"/>
    <w:rsid w:val="00535CD1"/>
    <w:rsid w:val="0054128A"/>
    <w:rsid w:val="0055169C"/>
    <w:rsid w:val="00561852"/>
    <w:rsid w:val="00562C98"/>
    <w:rsid w:val="005654B0"/>
    <w:rsid w:val="00566C80"/>
    <w:rsid w:val="0057200C"/>
    <w:rsid w:val="00572B69"/>
    <w:rsid w:val="005736C0"/>
    <w:rsid w:val="00575DBB"/>
    <w:rsid w:val="005763A7"/>
    <w:rsid w:val="00580F05"/>
    <w:rsid w:val="005815D0"/>
    <w:rsid w:val="00583F06"/>
    <w:rsid w:val="0058467B"/>
    <w:rsid w:val="005913DD"/>
    <w:rsid w:val="00591710"/>
    <w:rsid w:val="00594001"/>
    <w:rsid w:val="00596804"/>
    <w:rsid w:val="00596EA5"/>
    <w:rsid w:val="005A2401"/>
    <w:rsid w:val="005A291B"/>
    <w:rsid w:val="005A3A60"/>
    <w:rsid w:val="005A47D6"/>
    <w:rsid w:val="005A6516"/>
    <w:rsid w:val="005B084E"/>
    <w:rsid w:val="005B2053"/>
    <w:rsid w:val="005B4E38"/>
    <w:rsid w:val="005C0FDA"/>
    <w:rsid w:val="005C14D7"/>
    <w:rsid w:val="005C2BA7"/>
    <w:rsid w:val="005C3388"/>
    <w:rsid w:val="005C5043"/>
    <w:rsid w:val="005C65FC"/>
    <w:rsid w:val="005D0357"/>
    <w:rsid w:val="005D7ADA"/>
    <w:rsid w:val="005E2FE8"/>
    <w:rsid w:val="005F116B"/>
    <w:rsid w:val="005F2BF4"/>
    <w:rsid w:val="005F7217"/>
    <w:rsid w:val="006000AD"/>
    <w:rsid w:val="00600880"/>
    <w:rsid w:val="00601590"/>
    <w:rsid w:val="00602233"/>
    <w:rsid w:val="00605354"/>
    <w:rsid w:val="00606FAC"/>
    <w:rsid w:val="0060776B"/>
    <w:rsid w:val="0061346E"/>
    <w:rsid w:val="00614742"/>
    <w:rsid w:val="00614A84"/>
    <w:rsid w:val="006174ED"/>
    <w:rsid w:val="00620E66"/>
    <w:rsid w:val="006226C8"/>
    <w:rsid w:val="006238BE"/>
    <w:rsid w:val="00624374"/>
    <w:rsid w:val="00631280"/>
    <w:rsid w:val="00632C86"/>
    <w:rsid w:val="0063424D"/>
    <w:rsid w:val="006378F0"/>
    <w:rsid w:val="00637B0C"/>
    <w:rsid w:val="00643F08"/>
    <w:rsid w:val="006453DF"/>
    <w:rsid w:val="006464FA"/>
    <w:rsid w:val="00646FC9"/>
    <w:rsid w:val="00652D48"/>
    <w:rsid w:val="006539DC"/>
    <w:rsid w:val="0065616F"/>
    <w:rsid w:val="006602EA"/>
    <w:rsid w:val="00660F5D"/>
    <w:rsid w:val="00660FFB"/>
    <w:rsid w:val="00662388"/>
    <w:rsid w:val="00665801"/>
    <w:rsid w:val="00670998"/>
    <w:rsid w:val="006709A0"/>
    <w:rsid w:val="00670BF7"/>
    <w:rsid w:val="00670DEF"/>
    <w:rsid w:val="006713C5"/>
    <w:rsid w:val="00674EA9"/>
    <w:rsid w:val="00675B98"/>
    <w:rsid w:val="006831DA"/>
    <w:rsid w:val="0069096E"/>
    <w:rsid w:val="006945CE"/>
    <w:rsid w:val="006A0006"/>
    <w:rsid w:val="006A4254"/>
    <w:rsid w:val="006A71B0"/>
    <w:rsid w:val="006A7F8A"/>
    <w:rsid w:val="006A7FDD"/>
    <w:rsid w:val="006B5658"/>
    <w:rsid w:val="006B6EB5"/>
    <w:rsid w:val="006C2825"/>
    <w:rsid w:val="006D09E1"/>
    <w:rsid w:val="006D2D1E"/>
    <w:rsid w:val="006D594A"/>
    <w:rsid w:val="006D5C72"/>
    <w:rsid w:val="006E11A4"/>
    <w:rsid w:val="006E520B"/>
    <w:rsid w:val="006E642E"/>
    <w:rsid w:val="006F04F2"/>
    <w:rsid w:val="006F7557"/>
    <w:rsid w:val="00701ABD"/>
    <w:rsid w:val="00704B65"/>
    <w:rsid w:val="00705C36"/>
    <w:rsid w:val="00710614"/>
    <w:rsid w:val="00710BA7"/>
    <w:rsid w:val="007116F8"/>
    <w:rsid w:val="0071698B"/>
    <w:rsid w:val="00720739"/>
    <w:rsid w:val="00721443"/>
    <w:rsid w:val="00724A3C"/>
    <w:rsid w:val="00725BEF"/>
    <w:rsid w:val="007345C3"/>
    <w:rsid w:val="00736A94"/>
    <w:rsid w:val="00740A9D"/>
    <w:rsid w:val="00744B47"/>
    <w:rsid w:val="00744B56"/>
    <w:rsid w:val="007459C4"/>
    <w:rsid w:val="007469AD"/>
    <w:rsid w:val="007470EB"/>
    <w:rsid w:val="00751398"/>
    <w:rsid w:val="0075207C"/>
    <w:rsid w:val="0075393E"/>
    <w:rsid w:val="00755A98"/>
    <w:rsid w:val="00757F67"/>
    <w:rsid w:val="007609DD"/>
    <w:rsid w:val="00762C4D"/>
    <w:rsid w:val="00765E94"/>
    <w:rsid w:val="00767467"/>
    <w:rsid w:val="00771674"/>
    <w:rsid w:val="00771996"/>
    <w:rsid w:val="00775B63"/>
    <w:rsid w:val="00776E5D"/>
    <w:rsid w:val="00780742"/>
    <w:rsid w:val="0078453D"/>
    <w:rsid w:val="00786AB9"/>
    <w:rsid w:val="00790CFB"/>
    <w:rsid w:val="00795197"/>
    <w:rsid w:val="007952D7"/>
    <w:rsid w:val="00796D7A"/>
    <w:rsid w:val="00797268"/>
    <w:rsid w:val="007A1AE9"/>
    <w:rsid w:val="007A3130"/>
    <w:rsid w:val="007B17B5"/>
    <w:rsid w:val="007B2BE0"/>
    <w:rsid w:val="007B4709"/>
    <w:rsid w:val="007B6642"/>
    <w:rsid w:val="007B7E78"/>
    <w:rsid w:val="007C0525"/>
    <w:rsid w:val="007C0CC7"/>
    <w:rsid w:val="007C1F13"/>
    <w:rsid w:val="007D1A45"/>
    <w:rsid w:val="007D2884"/>
    <w:rsid w:val="007D6CA2"/>
    <w:rsid w:val="007D7BFF"/>
    <w:rsid w:val="007E17DC"/>
    <w:rsid w:val="007E7ABB"/>
    <w:rsid w:val="007F2254"/>
    <w:rsid w:val="007F3721"/>
    <w:rsid w:val="007F6A4E"/>
    <w:rsid w:val="007F6A8E"/>
    <w:rsid w:val="007F6B54"/>
    <w:rsid w:val="007F6D83"/>
    <w:rsid w:val="007F791C"/>
    <w:rsid w:val="00800A10"/>
    <w:rsid w:val="00801AC1"/>
    <w:rsid w:val="00805277"/>
    <w:rsid w:val="008052B3"/>
    <w:rsid w:val="00805EB9"/>
    <w:rsid w:val="00810766"/>
    <w:rsid w:val="00811776"/>
    <w:rsid w:val="00815621"/>
    <w:rsid w:val="00816A65"/>
    <w:rsid w:val="00816B0C"/>
    <w:rsid w:val="0081772F"/>
    <w:rsid w:val="00817D45"/>
    <w:rsid w:val="0082093E"/>
    <w:rsid w:val="0082135B"/>
    <w:rsid w:val="00823EE0"/>
    <w:rsid w:val="008240C5"/>
    <w:rsid w:val="00826A6D"/>
    <w:rsid w:val="0082739D"/>
    <w:rsid w:val="008316DD"/>
    <w:rsid w:val="00831A3E"/>
    <w:rsid w:val="00831B6C"/>
    <w:rsid w:val="008347A7"/>
    <w:rsid w:val="00841EC6"/>
    <w:rsid w:val="0084294B"/>
    <w:rsid w:val="00850B56"/>
    <w:rsid w:val="00853690"/>
    <w:rsid w:val="008612FF"/>
    <w:rsid w:val="00861613"/>
    <w:rsid w:val="00862178"/>
    <w:rsid w:val="00862EC7"/>
    <w:rsid w:val="00863DE9"/>
    <w:rsid w:val="00864069"/>
    <w:rsid w:val="008660EC"/>
    <w:rsid w:val="00871D51"/>
    <w:rsid w:val="008759B1"/>
    <w:rsid w:val="008759F1"/>
    <w:rsid w:val="00876017"/>
    <w:rsid w:val="008839B3"/>
    <w:rsid w:val="00883DD7"/>
    <w:rsid w:val="00883EB5"/>
    <w:rsid w:val="0088541F"/>
    <w:rsid w:val="008858C8"/>
    <w:rsid w:val="00892CB6"/>
    <w:rsid w:val="008933BD"/>
    <w:rsid w:val="008A0043"/>
    <w:rsid w:val="008A216F"/>
    <w:rsid w:val="008A2E09"/>
    <w:rsid w:val="008A3340"/>
    <w:rsid w:val="008A397B"/>
    <w:rsid w:val="008A6CF4"/>
    <w:rsid w:val="008A71D0"/>
    <w:rsid w:val="008B04DD"/>
    <w:rsid w:val="008B4812"/>
    <w:rsid w:val="008B4D54"/>
    <w:rsid w:val="008B629B"/>
    <w:rsid w:val="008C3A3C"/>
    <w:rsid w:val="008C4BAF"/>
    <w:rsid w:val="008C4C61"/>
    <w:rsid w:val="008D1B80"/>
    <w:rsid w:val="008D2E30"/>
    <w:rsid w:val="008D3D40"/>
    <w:rsid w:val="008D51BC"/>
    <w:rsid w:val="008D5D7C"/>
    <w:rsid w:val="008D6BB5"/>
    <w:rsid w:val="008D709C"/>
    <w:rsid w:val="008E137B"/>
    <w:rsid w:val="008E3765"/>
    <w:rsid w:val="008E5736"/>
    <w:rsid w:val="008E69B6"/>
    <w:rsid w:val="008E6F96"/>
    <w:rsid w:val="008F1424"/>
    <w:rsid w:val="008F47F8"/>
    <w:rsid w:val="008F4B77"/>
    <w:rsid w:val="008F5BB0"/>
    <w:rsid w:val="00903F9B"/>
    <w:rsid w:val="00906A58"/>
    <w:rsid w:val="00906B5A"/>
    <w:rsid w:val="00911EF9"/>
    <w:rsid w:val="00912C06"/>
    <w:rsid w:val="00913787"/>
    <w:rsid w:val="00915159"/>
    <w:rsid w:val="009225DF"/>
    <w:rsid w:val="00923B54"/>
    <w:rsid w:val="009267D6"/>
    <w:rsid w:val="00927508"/>
    <w:rsid w:val="0093120F"/>
    <w:rsid w:val="009346E7"/>
    <w:rsid w:val="00934B07"/>
    <w:rsid w:val="00935EA9"/>
    <w:rsid w:val="009372FD"/>
    <w:rsid w:val="00937971"/>
    <w:rsid w:val="009439F6"/>
    <w:rsid w:val="00954688"/>
    <w:rsid w:val="00957260"/>
    <w:rsid w:val="00961128"/>
    <w:rsid w:val="00961C81"/>
    <w:rsid w:val="009674B3"/>
    <w:rsid w:val="00971EFB"/>
    <w:rsid w:val="009754AA"/>
    <w:rsid w:val="009777F4"/>
    <w:rsid w:val="00980887"/>
    <w:rsid w:val="009817D4"/>
    <w:rsid w:val="00983A6F"/>
    <w:rsid w:val="009856EA"/>
    <w:rsid w:val="009859A0"/>
    <w:rsid w:val="0098724B"/>
    <w:rsid w:val="00991F00"/>
    <w:rsid w:val="00992B4C"/>
    <w:rsid w:val="009938FB"/>
    <w:rsid w:val="00993BEB"/>
    <w:rsid w:val="009A253A"/>
    <w:rsid w:val="009A4215"/>
    <w:rsid w:val="009A796C"/>
    <w:rsid w:val="009A7F8E"/>
    <w:rsid w:val="009B210D"/>
    <w:rsid w:val="009B454F"/>
    <w:rsid w:val="009C32F2"/>
    <w:rsid w:val="009C4967"/>
    <w:rsid w:val="009C5244"/>
    <w:rsid w:val="009D016D"/>
    <w:rsid w:val="009D25E1"/>
    <w:rsid w:val="009D55E3"/>
    <w:rsid w:val="009D7565"/>
    <w:rsid w:val="009E40F5"/>
    <w:rsid w:val="009F510D"/>
    <w:rsid w:val="009F588D"/>
    <w:rsid w:val="00A01F08"/>
    <w:rsid w:val="00A0310E"/>
    <w:rsid w:val="00A03973"/>
    <w:rsid w:val="00A03B2E"/>
    <w:rsid w:val="00A03D59"/>
    <w:rsid w:val="00A04A90"/>
    <w:rsid w:val="00A075D4"/>
    <w:rsid w:val="00A07EC0"/>
    <w:rsid w:val="00A1118A"/>
    <w:rsid w:val="00A114E4"/>
    <w:rsid w:val="00A12F3C"/>
    <w:rsid w:val="00A13C7E"/>
    <w:rsid w:val="00A14965"/>
    <w:rsid w:val="00A15084"/>
    <w:rsid w:val="00A16A98"/>
    <w:rsid w:val="00A20F34"/>
    <w:rsid w:val="00A228CE"/>
    <w:rsid w:val="00A2685F"/>
    <w:rsid w:val="00A26AEB"/>
    <w:rsid w:val="00A30060"/>
    <w:rsid w:val="00A33A12"/>
    <w:rsid w:val="00A37B12"/>
    <w:rsid w:val="00A428D1"/>
    <w:rsid w:val="00A46F3E"/>
    <w:rsid w:val="00A51F17"/>
    <w:rsid w:val="00A52897"/>
    <w:rsid w:val="00A55708"/>
    <w:rsid w:val="00A572EA"/>
    <w:rsid w:val="00A5781E"/>
    <w:rsid w:val="00A610CA"/>
    <w:rsid w:val="00A63D93"/>
    <w:rsid w:val="00A66783"/>
    <w:rsid w:val="00A74346"/>
    <w:rsid w:val="00A75F9F"/>
    <w:rsid w:val="00A76378"/>
    <w:rsid w:val="00A76985"/>
    <w:rsid w:val="00A77A2F"/>
    <w:rsid w:val="00A81DB6"/>
    <w:rsid w:val="00A83C47"/>
    <w:rsid w:val="00A84552"/>
    <w:rsid w:val="00A87224"/>
    <w:rsid w:val="00A91442"/>
    <w:rsid w:val="00A91887"/>
    <w:rsid w:val="00A924DE"/>
    <w:rsid w:val="00A938D9"/>
    <w:rsid w:val="00A93F9F"/>
    <w:rsid w:val="00A966CF"/>
    <w:rsid w:val="00AA0C61"/>
    <w:rsid w:val="00AA5F77"/>
    <w:rsid w:val="00AB08A1"/>
    <w:rsid w:val="00AB49DF"/>
    <w:rsid w:val="00AB4FE5"/>
    <w:rsid w:val="00AB5FFB"/>
    <w:rsid w:val="00AC11CF"/>
    <w:rsid w:val="00AC3404"/>
    <w:rsid w:val="00AC4EF8"/>
    <w:rsid w:val="00AC6416"/>
    <w:rsid w:val="00AD0771"/>
    <w:rsid w:val="00AD3A73"/>
    <w:rsid w:val="00AD65E3"/>
    <w:rsid w:val="00AE16B5"/>
    <w:rsid w:val="00AE1F58"/>
    <w:rsid w:val="00AE6C0A"/>
    <w:rsid w:val="00AF2DED"/>
    <w:rsid w:val="00AF386A"/>
    <w:rsid w:val="00AF3C70"/>
    <w:rsid w:val="00AF5344"/>
    <w:rsid w:val="00B0213A"/>
    <w:rsid w:val="00B05C74"/>
    <w:rsid w:val="00B16B3F"/>
    <w:rsid w:val="00B23995"/>
    <w:rsid w:val="00B2458C"/>
    <w:rsid w:val="00B2520D"/>
    <w:rsid w:val="00B25BDF"/>
    <w:rsid w:val="00B30929"/>
    <w:rsid w:val="00B309C6"/>
    <w:rsid w:val="00B32066"/>
    <w:rsid w:val="00B324AE"/>
    <w:rsid w:val="00B4145D"/>
    <w:rsid w:val="00B454BB"/>
    <w:rsid w:val="00B458B6"/>
    <w:rsid w:val="00B47819"/>
    <w:rsid w:val="00B53CAB"/>
    <w:rsid w:val="00B56BA2"/>
    <w:rsid w:val="00B573D5"/>
    <w:rsid w:val="00B57792"/>
    <w:rsid w:val="00B60455"/>
    <w:rsid w:val="00B6219F"/>
    <w:rsid w:val="00B6512B"/>
    <w:rsid w:val="00B70B2A"/>
    <w:rsid w:val="00B71B5E"/>
    <w:rsid w:val="00B721FA"/>
    <w:rsid w:val="00B73DE2"/>
    <w:rsid w:val="00B76AF0"/>
    <w:rsid w:val="00B803AA"/>
    <w:rsid w:val="00B830CC"/>
    <w:rsid w:val="00B84672"/>
    <w:rsid w:val="00B84C58"/>
    <w:rsid w:val="00B87384"/>
    <w:rsid w:val="00B87D6C"/>
    <w:rsid w:val="00B936EF"/>
    <w:rsid w:val="00B94B38"/>
    <w:rsid w:val="00B94BA9"/>
    <w:rsid w:val="00B95BD9"/>
    <w:rsid w:val="00B95F27"/>
    <w:rsid w:val="00B97027"/>
    <w:rsid w:val="00B97A23"/>
    <w:rsid w:val="00BA0056"/>
    <w:rsid w:val="00BA04AD"/>
    <w:rsid w:val="00BA11FF"/>
    <w:rsid w:val="00BA231C"/>
    <w:rsid w:val="00BA6799"/>
    <w:rsid w:val="00BA67C4"/>
    <w:rsid w:val="00BB0810"/>
    <w:rsid w:val="00BB7A24"/>
    <w:rsid w:val="00BC0EED"/>
    <w:rsid w:val="00BC2BE9"/>
    <w:rsid w:val="00BC3697"/>
    <w:rsid w:val="00BC4FED"/>
    <w:rsid w:val="00BC6C0E"/>
    <w:rsid w:val="00BC6ECE"/>
    <w:rsid w:val="00BC7133"/>
    <w:rsid w:val="00BD1E3A"/>
    <w:rsid w:val="00BD5234"/>
    <w:rsid w:val="00BE168C"/>
    <w:rsid w:val="00BE1CAD"/>
    <w:rsid w:val="00BE3FBC"/>
    <w:rsid w:val="00BE4F4F"/>
    <w:rsid w:val="00BE785F"/>
    <w:rsid w:val="00BF180A"/>
    <w:rsid w:val="00C01712"/>
    <w:rsid w:val="00C0248F"/>
    <w:rsid w:val="00C04A5A"/>
    <w:rsid w:val="00C04E6B"/>
    <w:rsid w:val="00C06EFB"/>
    <w:rsid w:val="00C07E1D"/>
    <w:rsid w:val="00C1002D"/>
    <w:rsid w:val="00C1446E"/>
    <w:rsid w:val="00C17A3B"/>
    <w:rsid w:val="00C17BF4"/>
    <w:rsid w:val="00C20ABF"/>
    <w:rsid w:val="00C21463"/>
    <w:rsid w:val="00C26296"/>
    <w:rsid w:val="00C3061A"/>
    <w:rsid w:val="00C3093A"/>
    <w:rsid w:val="00C30ADB"/>
    <w:rsid w:val="00C41D4D"/>
    <w:rsid w:val="00C45308"/>
    <w:rsid w:val="00C47D3B"/>
    <w:rsid w:val="00C505CB"/>
    <w:rsid w:val="00C575FF"/>
    <w:rsid w:val="00C62D72"/>
    <w:rsid w:val="00C64CA2"/>
    <w:rsid w:val="00C67023"/>
    <w:rsid w:val="00C70132"/>
    <w:rsid w:val="00C70CFA"/>
    <w:rsid w:val="00C8084F"/>
    <w:rsid w:val="00C81D5D"/>
    <w:rsid w:val="00C83043"/>
    <w:rsid w:val="00C836B0"/>
    <w:rsid w:val="00C8379A"/>
    <w:rsid w:val="00C83F7E"/>
    <w:rsid w:val="00C84A86"/>
    <w:rsid w:val="00C84D69"/>
    <w:rsid w:val="00C85451"/>
    <w:rsid w:val="00C86742"/>
    <w:rsid w:val="00C906D3"/>
    <w:rsid w:val="00C91FF6"/>
    <w:rsid w:val="00C97E60"/>
    <w:rsid w:val="00CA006B"/>
    <w:rsid w:val="00CA1881"/>
    <w:rsid w:val="00CA2568"/>
    <w:rsid w:val="00CA4A44"/>
    <w:rsid w:val="00CA5C94"/>
    <w:rsid w:val="00CB1ECF"/>
    <w:rsid w:val="00CB2F6E"/>
    <w:rsid w:val="00CB6088"/>
    <w:rsid w:val="00CB61BF"/>
    <w:rsid w:val="00CB65D8"/>
    <w:rsid w:val="00CB7DC2"/>
    <w:rsid w:val="00CC2D23"/>
    <w:rsid w:val="00CC432B"/>
    <w:rsid w:val="00CD15CC"/>
    <w:rsid w:val="00CD40BE"/>
    <w:rsid w:val="00CD7AEB"/>
    <w:rsid w:val="00CD7C09"/>
    <w:rsid w:val="00CE336C"/>
    <w:rsid w:val="00CE4A15"/>
    <w:rsid w:val="00CE5166"/>
    <w:rsid w:val="00CE5397"/>
    <w:rsid w:val="00CE5612"/>
    <w:rsid w:val="00CF0C76"/>
    <w:rsid w:val="00CF2EE6"/>
    <w:rsid w:val="00D00A1A"/>
    <w:rsid w:val="00D0118A"/>
    <w:rsid w:val="00D03D57"/>
    <w:rsid w:val="00D04797"/>
    <w:rsid w:val="00D0626B"/>
    <w:rsid w:val="00D1333B"/>
    <w:rsid w:val="00D1471C"/>
    <w:rsid w:val="00D14B99"/>
    <w:rsid w:val="00D17E4C"/>
    <w:rsid w:val="00D203EE"/>
    <w:rsid w:val="00D22113"/>
    <w:rsid w:val="00D24888"/>
    <w:rsid w:val="00D254A1"/>
    <w:rsid w:val="00D267CD"/>
    <w:rsid w:val="00D331E2"/>
    <w:rsid w:val="00D34AF6"/>
    <w:rsid w:val="00D3791E"/>
    <w:rsid w:val="00D438B1"/>
    <w:rsid w:val="00D45E3F"/>
    <w:rsid w:val="00D47260"/>
    <w:rsid w:val="00D516C9"/>
    <w:rsid w:val="00D53291"/>
    <w:rsid w:val="00D60BEC"/>
    <w:rsid w:val="00D61A33"/>
    <w:rsid w:val="00D63C2F"/>
    <w:rsid w:val="00D66BE1"/>
    <w:rsid w:val="00D67440"/>
    <w:rsid w:val="00D67A6A"/>
    <w:rsid w:val="00D755B9"/>
    <w:rsid w:val="00D76455"/>
    <w:rsid w:val="00D77B19"/>
    <w:rsid w:val="00D807B1"/>
    <w:rsid w:val="00D831BF"/>
    <w:rsid w:val="00D857DF"/>
    <w:rsid w:val="00D87B72"/>
    <w:rsid w:val="00D916A0"/>
    <w:rsid w:val="00D97976"/>
    <w:rsid w:val="00DA19A6"/>
    <w:rsid w:val="00DA26DC"/>
    <w:rsid w:val="00DA2FED"/>
    <w:rsid w:val="00DB0580"/>
    <w:rsid w:val="00DB20EC"/>
    <w:rsid w:val="00DB2E1E"/>
    <w:rsid w:val="00DB3A81"/>
    <w:rsid w:val="00DB78AF"/>
    <w:rsid w:val="00DC0F82"/>
    <w:rsid w:val="00DC324C"/>
    <w:rsid w:val="00DC3F25"/>
    <w:rsid w:val="00DC43F0"/>
    <w:rsid w:val="00DC4A17"/>
    <w:rsid w:val="00DC617A"/>
    <w:rsid w:val="00DD3F7F"/>
    <w:rsid w:val="00DD62C6"/>
    <w:rsid w:val="00DE0D68"/>
    <w:rsid w:val="00DE1A51"/>
    <w:rsid w:val="00DE3011"/>
    <w:rsid w:val="00DE5050"/>
    <w:rsid w:val="00DE787B"/>
    <w:rsid w:val="00DF0AE4"/>
    <w:rsid w:val="00DF0CB0"/>
    <w:rsid w:val="00DF34B0"/>
    <w:rsid w:val="00E045F1"/>
    <w:rsid w:val="00E11244"/>
    <w:rsid w:val="00E12134"/>
    <w:rsid w:val="00E131C6"/>
    <w:rsid w:val="00E13D5E"/>
    <w:rsid w:val="00E158C9"/>
    <w:rsid w:val="00E15EDE"/>
    <w:rsid w:val="00E16C55"/>
    <w:rsid w:val="00E20570"/>
    <w:rsid w:val="00E207EA"/>
    <w:rsid w:val="00E21EAC"/>
    <w:rsid w:val="00E22033"/>
    <w:rsid w:val="00E26F0E"/>
    <w:rsid w:val="00E2784D"/>
    <w:rsid w:val="00E376AE"/>
    <w:rsid w:val="00E40138"/>
    <w:rsid w:val="00E419E2"/>
    <w:rsid w:val="00E51966"/>
    <w:rsid w:val="00E52037"/>
    <w:rsid w:val="00E614F9"/>
    <w:rsid w:val="00E616FB"/>
    <w:rsid w:val="00E6729E"/>
    <w:rsid w:val="00E713C4"/>
    <w:rsid w:val="00E7606D"/>
    <w:rsid w:val="00E8046D"/>
    <w:rsid w:val="00E83EC9"/>
    <w:rsid w:val="00E852B5"/>
    <w:rsid w:val="00E97C87"/>
    <w:rsid w:val="00EA00C7"/>
    <w:rsid w:val="00EA063D"/>
    <w:rsid w:val="00EA10FE"/>
    <w:rsid w:val="00EA1A1F"/>
    <w:rsid w:val="00EA4206"/>
    <w:rsid w:val="00EA6535"/>
    <w:rsid w:val="00EA7D1F"/>
    <w:rsid w:val="00EB2337"/>
    <w:rsid w:val="00EB497F"/>
    <w:rsid w:val="00EB61FD"/>
    <w:rsid w:val="00EC15CE"/>
    <w:rsid w:val="00EC356A"/>
    <w:rsid w:val="00EC4E8B"/>
    <w:rsid w:val="00EC7BF4"/>
    <w:rsid w:val="00ED1503"/>
    <w:rsid w:val="00ED1BE8"/>
    <w:rsid w:val="00ED4941"/>
    <w:rsid w:val="00ED4B4C"/>
    <w:rsid w:val="00ED4FB2"/>
    <w:rsid w:val="00EF4204"/>
    <w:rsid w:val="00EF7A1F"/>
    <w:rsid w:val="00F01C23"/>
    <w:rsid w:val="00F06D8C"/>
    <w:rsid w:val="00F16453"/>
    <w:rsid w:val="00F17F0E"/>
    <w:rsid w:val="00F21634"/>
    <w:rsid w:val="00F22797"/>
    <w:rsid w:val="00F243F1"/>
    <w:rsid w:val="00F248FA"/>
    <w:rsid w:val="00F313D1"/>
    <w:rsid w:val="00F32520"/>
    <w:rsid w:val="00F3285E"/>
    <w:rsid w:val="00F342E5"/>
    <w:rsid w:val="00F42901"/>
    <w:rsid w:val="00F42B5F"/>
    <w:rsid w:val="00F44DCC"/>
    <w:rsid w:val="00F4534C"/>
    <w:rsid w:val="00F46F9B"/>
    <w:rsid w:val="00F4729B"/>
    <w:rsid w:val="00F472CA"/>
    <w:rsid w:val="00F54534"/>
    <w:rsid w:val="00F6259E"/>
    <w:rsid w:val="00F63654"/>
    <w:rsid w:val="00F64B66"/>
    <w:rsid w:val="00F658DF"/>
    <w:rsid w:val="00F665CD"/>
    <w:rsid w:val="00F71739"/>
    <w:rsid w:val="00F71D0F"/>
    <w:rsid w:val="00F726A7"/>
    <w:rsid w:val="00F73A04"/>
    <w:rsid w:val="00F75451"/>
    <w:rsid w:val="00F76EA6"/>
    <w:rsid w:val="00F80699"/>
    <w:rsid w:val="00F8158C"/>
    <w:rsid w:val="00F87F26"/>
    <w:rsid w:val="00F90E49"/>
    <w:rsid w:val="00F97EF2"/>
    <w:rsid w:val="00FA08D0"/>
    <w:rsid w:val="00FA1444"/>
    <w:rsid w:val="00FA3925"/>
    <w:rsid w:val="00FA4101"/>
    <w:rsid w:val="00FA61EF"/>
    <w:rsid w:val="00FA665F"/>
    <w:rsid w:val="00FA672E"/>
    <w:rsid w:val="00FB26F7"/>
    <w:rsid w:val="00FC169E"/>
    <w:rsid w:val="00FC1AB5"/>
    <w:rsid w:val="00FC1BEF"/>
    <w:rsid w:val="00FC4860"/>
    <w:rsid w:val="00FC4B70"/>
    <w:rsid w:val="00FC61BE"/>
    <w:rsid w:val="00FC7A0C"/>
    <w:rsid w:val="00FD04E2"/>
    <w:rsid w:val="00FD1C6C"/>
    <w:rsid w:val="00FD3800"/>
    <w:rsid w:val="00FD6CA6"/>
    <w:rsid w:val="00FE2137"/>
    <w:rsid w:val="00FE48D9"/>
    <w:rsid w:val="00FE58F1"/>
    <w:rsid w:val="00FF141C"/>
    <w:rsid w:val="00FF3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C3D1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3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3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9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23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23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33A1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A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12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A1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3A1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093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3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3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093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23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623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A33A1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A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A12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3A1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33A1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50932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2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2</Words>
  <Characters>1723</Characters>
  <Application>Microsoft Macintosh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2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nusT</dc:creator>
  <cp:lastModifiedBy>MagnusT</cp:lastModifiedBy>
  <cp:revision>5</cp:revision>
  <cp:lastPrinted>2016-02-15T09:43:00Z</cp:lastPrinted>
  <dcterms:created xsi:type="dcterms:W3CDTF">2016-02-05T13:01:00Z</dcterms:created>
  <dcterms:modified xsi:type="dcterms:W3CDTF">2016-02-25T12:56:00Z</dcterms:modified>
</cp:coreProperties>
</file>